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3: Ratio of non-synonymous variants per non-synonymous site to synonymous variants per synonymous sites for each gene and four species.</w:t>
      </w:r>
    </w:p>
    <w:p>
      <w:pPr>
        <w:pStyle w:val="Normal"/>
        <w:rPr/>
      </w:pPr>
      <w:r>
        <w:rPr/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260"/>
        <w:gridCol w:w="1260"/>
        <w:gridCol w:w="1673"/>
        <w:gridCol w:w="1567"/>
        <w:gridCol w:w="1188"/>
      </w:tblGrid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globulu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nitens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camaldulensis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loxophleba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verage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x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x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x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d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g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v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m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p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gpp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y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y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y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p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pp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3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f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0:58:00Z</dcterms:created>
  <dc:creator>kulhcar</dc:creator>
  <dc:description/>
  <cp:keywords/>
  <dc:language>en-US</dc:language>
  <cp:lastModifiedBy>kulhcar</cp:lastModifiedBy>
  <cp:lastPrinted>2009-01-22T15:17:00Z</cp:lastPrinted>
  <dcterms:modified xsi:type="dcterms:W3CDTF">2009-09-22T00:58:00Z</dcterms:modified>
  <cp:revision>2</cp:revision>
  <dc:subject/>
  <dc:title>Table 9 Pn/Ps showing genes that are under selection</dc:title>
</cp:coreProperties>
</file>